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40" w:type="dxa"/>
        <w:tblLook w:val="04A0" w:firstRow="1" w:lastRow="0" w:firstColumn="1" w:lastColumn="0" w:noHBand="0" w:noVBand="1"/>
      </w:tblPr>
      <w:tblGrid>
        <w:gridCol w:w="8000"/>
        <w:gridCol w:w="1180"/>
        <w:gridCol w:w="960"/>
      </w:tblGrid>
      <w:tr w:rsidR="003A54E4" w:rsidRPr="003A54E4" w14:paraId="2319A8BE" w14:textId="77777777" w:rsidTr="003A54E4">
        <w:trPr>
          <w:trHeight w:val="3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E37D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1CF5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815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6559D03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612" w14:textId="0B6906C3" w:rsidR="003A54E4" w:rsidRPr="003A54E4" w:rsidRDefault="00B9263C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Table </w:t>
            </w:r>
            <w:r w:rsid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S2.  </w:t>
            </w:r>
            <w:r w:rsidR="003A54E4"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rimers used for dsRNA synthesi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AA3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9463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D912AEA" w14:textId="77777777" w:rsidTr="003A54E4">
        <w:trPr>
          <w:trHeight w:val="36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5707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Primers sequences 5' to 3'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F6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Dir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7E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i/>
                <w:iCs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i/>
                <w:iCs/>
                <w:color w:val="000000"/>
                <w:sz w:val="22"/>
              </w:rPr>
              <w:t>tm</w:t>
            </w: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 xml:space="preserve"> ( </w:t>
            </w: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  <w:vertAlign w:val="superscript"/>
              </w:rPr>
              <w:t>0</w:t>
            </w: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C)</w:t>
            </w:r>
          </w:p>
        </w:tc>
      </w:tr>
      <w:tr w:rsidR="003A54E4" w:rsidRPr="003A54E4" w14:paraId="22635EA5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858D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Signal transdu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A6B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5D0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CADD461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B0D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CCCUGAATCATATCGAGTGTG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EB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9EB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3</w:t>
            </w:r>
          </w:p>
        </w:tc>
      </w:tr>
      <w:tr w:rsidR="003A54E4" w:rsidRPr="003A54E4" w14:paraId="5A24C0F6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61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AACTGAAAAGACAATTCGAG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B94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A65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2E0E7881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B894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sugar transpor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BEC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624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0EEFA18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3E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ACCGGTCGACAAAATGGC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98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1B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445EBD61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3E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AGTGTGCCTCGGATTTCAGTC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D05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206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7FC704B5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40C8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hitin Synthase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C2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7EC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62F85F9F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7F5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TCTCCTCTCATACGCCGAAA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33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94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374D0986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23E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TCTCAATATGGGGAACTTGT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FB8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20C5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8</w:t>
            </w:r>
          </w:p>
        </w:tc>
      </w:tr>
      <w:tr w:rsidR="003A54E4" w:rsidRPr="003A54E4" w14:paraId="275DDDD3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3192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ytochrome P450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48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7CA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F3BAD61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F6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AGTACACTCTCCAACCAAACTTGA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541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9D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7</w:t>
            </w:r>
          </w:p>
        </w:tc>
      </w:tr>
      <w:tr w:rsidR="003A54E4" w:rsidRPr="003A54E4" w14:paraId="3CD46EC9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A3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GCTCACAGTTTCAATATTTCTTT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D5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291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4</w:t>
            </w:r>
          </w:p>
        </w:tc>
      </w:tr>
      <w:tr w:rsidR="003A54E4" w:rsidRPr="003A54E4" w14:paraId="610F1FD5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AF28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Amino Acid Transporter (Transmembrane Transpor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94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840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1BABC2B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D6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TTTAACGGTACATGAGAAAT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51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E34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0</w:t>
            </w:r>
          </w:p>
        </w:tc>
      </w:tr>
      <w:tr w:rsidR="003A54E4" w:rsidRPr="003A54E4" w14:paraId="4BA90DE5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8F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TACCCCCATACGGGTTAT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94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A44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3</w:t>
            </w:r>
          </w:p>
        </w:tc>
      </w:tr>
      <w:tr w:rsidR="003A54E4" w:rsidRPr="003A54E4" w14:paraId="3E458342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6F71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ABC Transporter (Transmembrane Transpor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7B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8F61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C858CF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11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TGTCATATCTAACAGATGGTTG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126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80A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7</w:t>
            </w:r>
          </w:p>
        </w:tc>
      </w:tr>
      <w:tr w:rsidR="003A54E4" w:rsidRPr="003A54E4" w14:paraId="6A2B68F0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CD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CTCTGGCCATTCGTCTTTC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32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9F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4CD5A097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AAB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&gt;Oxidoreductase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4B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C91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07724DD6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997F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ACTACTAACCACCCCACA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726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CE6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6214FD3C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C21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TCTTCACTAATAACACT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B54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12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52</w:t>
            </w:r>
          </w:p>
        </w:tc>
      </w:tr>
      <w:tr w:rsidR="003A54E4" w:rsidRPr="003A54E4" w14:paraId="1D823014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3E19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Succinate Dehydrogenase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C5F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3BF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003555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301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GGAGGGATTAGTGCTTCGTTG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8A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C55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6F0C3D4D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CE3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CGCATGACCGGTACGATCA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D9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AE51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149B40A9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8B80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ytochrome c1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6E9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71A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F3CAB19" w14:textId="77777777" w:rsidTr="003A54E4">
        <w:trPr>
          <w:trHeight w:val="3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06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AGGAGGGATTAGUGCTTCGTTG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E9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1AF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2632257B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496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CGCATGACCGGTACGATCA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748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8B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09491FA5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497B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Endoglucanase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5A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879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316C5E1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AD9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AAGCAAGGTCTTCTGGCCTACTCC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F7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580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2F0427AE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AF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GAATCCAAACTGCACCTCATCC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76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6EB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29FF947B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2FDA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Heat Shock 70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A9E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E92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1EBF648B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A6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GTACTCATCCAAGTGTACGA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5F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B25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40C7A4A0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3C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ACTCGAGGGAGTTCTTAGC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3A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1D0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65E32734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3723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Toll Receptor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EB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33D4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B307822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1E7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GTCCGAGTGTGCCGCAAT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6D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B486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4</w:t>
            </w:r>
          </w:p>
        </w:tc>
      </w:tr>
      <w:tr w:rsidR="003A54E4" w:rsidRPr="003A54E4" w14:paraId="11CDD3B9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92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lastRenderedPageBreak/>
              <w:t>GAGTACAGCGTGTACGGAGAG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0D4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FE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69862D80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0108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Fascilin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7A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4DD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9CB0D65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43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AAACCTTCAGATGTGATGCAG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77B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1A1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2C6C3B2B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C8B6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TCCTCAGGATACGACCTCTG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D2F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0AA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2281F5E1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6993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Tropomycin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BF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6A11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3D7DB8F8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7B3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ACGCCAUCAAGAAGAAAAUGC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1C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957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0ED3A55B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DE2F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GGTTCCACTTCTCTCCT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6D9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73F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45E83CB4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B42E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ytochrome Oxidase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C7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738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ED4717C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BAA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ACAGTACACTCTCCAACCA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6A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CB0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4</w:t>
            </w:r>
          </w:p>
        </w:tc>
      </w:tr>
      <w:tr w:rsidR="003A54E4" w:rsidRPr="003A54E4" w14:paraId="43E93EA2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1FE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GCTCACAGTTTCAATATT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F2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E9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1</w:t>
            </w:r>
          </w:p>
        </w:tc>
      </w:tr>
      <w:tr w:rsidR="003A54E4" w:rsidRPr="003A54E4" w14:paraId="546928A7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4964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E-Cadherin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24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4CB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14298AC5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E6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AGGACCGTTCAGATTTGAGAT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065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DB4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79F1AD73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C05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TGCTTAGCATCTCGCCAGTTG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E4F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817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68DCD24E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7FF7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ATP Synthase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7F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E54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31D35DF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9B6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TCAGAGTTGACATCCAGACTC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33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9881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653B257A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883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TTCTTGTAACCAGCAATGC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EF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3565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00C53549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9A59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NADH Dehydrogenase (Redox-Oxidative Phosphorylation Metabolis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DC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E2C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65BC4E0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6F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GCCGGTGCTCTTG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98F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8BF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5</w:t>
            </w:r>
          </w:p>
        </w:tc>
      </w:tr>
      <w:tr w:rsidR="003A54E4" w:rsidRPr="003A54E4" w14:paraId="49FD2D5D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9A9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GGAAAAATTTGCTACGATCTATC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BD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75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7</w:t>
            </w:r>
          </w:p>
        </w:tc>
      </w:tr>
      <w:tr w:rsidR="003A54E4" w:rsidRPr="003A54E4" w14:paraId="47F9EFF8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139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Neuroglian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FC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87A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65C812B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5A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CAATTACGGAAAGAGTTTGATC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70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91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7</w:t>
            </w:r>
          </w:p>
        </w:tc>
      </w:tr>
      <w:tr w:rsidR="003A54E4" w:rsidRPr="003A54E4" w14:paraId="1F966B67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8BA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GGGTCCCACCTTGCGG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3B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27B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7</w:t>
            </w:r>
          </w:p>
        </w:tc>
      </w:tr>
      <w:tr w:rsidR="003A54E4" w:rsidRPr="003A54E4" w14:paraId="2198E69B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3056A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quaporin (Transmembrane Transpor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9C9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8B88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79226C9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81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UCATTTGAACATTG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0A7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8C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56</w:t>
            </w:r>
          </w:p>
        </w:tc>
      </w:tr>
      <w:tr w:rsidR="003A54E4" w:rsidRPr="003A54E4" w14:paraId="61E96990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D9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GTGCTTGTCTAAACA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32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B674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57</w:t>
            </w:r>
          </w:p>
        </w:tc>
      </w:tr>
      <w:tr w:rsidR="003A54E4" w:rsidRPr="003A54E4" w14:paraId="1DE60E92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3A90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Thread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B1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A992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9858627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A49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TGAAACCAGTTACTCTCACAGA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4C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42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3F1064A2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4E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TCTCGGCGACTGTGG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18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0A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4</w:t>
            </w:r>
          </w:p>
        </w:tc>
      </w:tr>
      <w:tr w:rsidR="003A54E4" w:rsidRPr="003A54E4" w14:paraId="1445D91B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1740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Actin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9D2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FE7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211A8D87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1C5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ACGAGACCGTGTACAACTCCATC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EE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38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79E2748D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BB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AATCCACACGGAGTACTT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3B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F2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5</w:t>
            </w:r>
          </w:p>
        </w:tc>
      </w:tr>
      <w:tr w:rsidR="003A54E4" w:rsidRPr="003A54E4" w14:paraId="642093D8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E31F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Fizzy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9F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CD4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6308BCC5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5B6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AGATGACGAGTGTGAAATGTCCA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4B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235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15A5E81A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299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TGCTGTATTCTCATCCTCAGTGG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A0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9F0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2CDA2DA2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5DA0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Kayak (Transcriptional-Translational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B4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43B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41932735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D4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ATTCCGATCAGCACGCCA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DF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014A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0A8BC613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65A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GGACAAGGGTTGGTGGC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C5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3FF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6</w:t>
            </w:r>
          </w:p>
        </w:tc>
      </w:tr>
      <w:tr w:rsidR="003A54E4" w:rsidRPr="003A54E4" w14:paraId="770E59D6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A6F5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Notch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FE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721A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63D7235E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376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lastRenderedPageBreak/>
              <w:t>GGGTTGTATCAATTCCGCGTT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54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F41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8</w:t>
            </w:r>
          </w:p>
        </w:tc>
      </w:tr>
      <w:tr w:rsidR="003A54E4" w:rsidRPr="003A54E4" w14:paraId="327250B8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69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TGCCAAGGAAACGGAT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EA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7BC6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8</w:t>
            </w:r>
          </w:p>
        </w:tc>
      </w:tr>
      <w:tr w:rsidR="003A54E4" w:rsidRPr="003A54E4" w14:paraId="5E46732A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F6AF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Sec 61 (Transmembrane Transpor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5C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715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373BFEE9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F77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CCTTCATCATTGTCACCGCA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91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0E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5019EEC5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E33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AGTTGAGAGCAGAGCTAAAAATCC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DE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E2B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7F7D862F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9C96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SN 7 (Transcriptional-Translational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D2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506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07741D23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C591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GCAGCAGCTGTAGAACTCATAA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155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68F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02B0D0C7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B6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AATTCCTCTGATCCAACTTTCC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3C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2C6A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5</w:t>
            </w:r>
          </w:p>
        </w:tc>
      </w:tr>
      <w:tr w:rsidR="003A54E4" w:rsidRPr="003A54E4" w14:paraId="70AB58F2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15D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yclin A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D81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671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FE2F487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B5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CCAGTATCTGAGCGAGCT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99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1ED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4</w:t>
            </w:r>
          </w:p>
        </w:tc>
      </w:tr>
      <w:tr w:rsidR="003A54E4" w:rsidRPr="003A54E4" w14:paraId="41C61227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BCA1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CCTCCACGGTGGACACA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414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EDA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5</w:t>
            </w:r>
          </w:p>
        </w:tc>
      </w:tr>
      <w:tr w:rsidR="003A54E4" w:rsidRPr="003A54E4" w14:paraId="34C3DC1A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33DA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yclin E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78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E0B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C8193E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C73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TTTGCAGAACAGAAGTGGA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AC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7D7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7185029E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13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ATGGTTCTGGGAACAGCT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41C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3C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407A74F9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2595E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Epidermal Growth Factor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94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F6F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24D9BCE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185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AACCCGGCCTTTGACG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5B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BD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136AB17A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29E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AGCCTGGCATGCGATGT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F6B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09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28A27066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7520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Polo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BE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1AB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2943254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B585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AACTTCGAAACCTCACACTC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F9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EB0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005D2D39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54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AATCTCCTGACTCATCTTCTCG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84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0F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7763716D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C896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Caudal (Transcriptional-Translational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F8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643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05EC9E91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1A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ACTCATACGGACTGCGC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061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47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3F95B994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D499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CTCCTTCCTCAGCTGTATGC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D1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65D7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15BEAB26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D3FC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Osirus 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928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0FA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D14FA4B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BE3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AGACTGGAAAACTTCCTGAGC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E5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DA7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035001D2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C27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CAGGGACAGAACCAGGGCG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63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1DA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115A6EC1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27C8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Arginine Kinase (Transcriptional-Translational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DF4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D96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CCE2ADD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DF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TGGACCCCAATGGTGAATT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0B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4A96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8</w:t>
            </w:r>
          </w:p>
        </w:tc>
      </w:tr>
      <w:tr w:rsidR="003A54E4" w:rsidRPr="003A54E4" w14:paraId="61D08F86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6057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GATACCGCGACCAGTGG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D6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41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5</w:t>
            </w:r>
          </w:p>
        </w:tc>
      </w:tr>
      <w:tr w:rsidR="003A54E4" w:rsidRPr="003A54E4" w14:paraId="03AF10F9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F013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Armadillo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664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70C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0AC982D0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C70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CTTCGGACAGGGATTCA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D66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099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2</w:t>
            </w:r>
          </w:p>
        </w:tc>
      </w:tr>
      <w:tr w:rsidR="003A54E4" w:rsidRPr="003A54E4" w14:paraId="1EAB01C2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09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CTATTCATGATGGCATGTCT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94E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DA2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8</w:t>
            </w:r>
          </w:p>
        </w:tc>
      </w:tr>
      <w:tr w:rsidR="003A54E4" w:rsidRPr="003A54E4" w14:paraId="64433FD2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F1F0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Hopscotch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430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024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32A84E6D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4B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TGGTGGAGAGTTCGGTGATG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E9C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A0B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3D7F5E59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6AAF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CATACCAGACGCTACACCTCTC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98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6E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5ACCA452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3422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Nicastrin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A3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09C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650C8D3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D2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TGTAGCTCGGAGATTGAT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39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33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70BDA029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2150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GAAGTTCCAGTTCTCATTCATT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20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2A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6</w:t>
            </w:r>
          </w:p>
        </w:tc>
      </w:tr>
      <w:tr w:rsidR="003A54E4" w:rsidRPr="003A54E4" w14:paraId="24ABD4B2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6328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lastRenderedPageBreak/>
              <w:t>Domeless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1E7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D7D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29EAA8D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73C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CCCTGGAGAACCAAGTGA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FB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45C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5FF8F031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A1A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CCAGTTGAATTTGCAGACCA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9F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C76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9</w:t>
            </w:r>
          </w:p>
        </w:tc>
      </w:tr>
      <w:tr w:rsidR="003A54E4" w:rsidRPr="003A54E4" w14:paraId="22B2887D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37B1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Ferritin (Redox-Oxidative Phosphorylation Metabolis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648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D9D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B96FB86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ED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GACCTGGTTTTGAAGCTCTGT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66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48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5307DEC4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02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CGGATCGTGATAGGCTTG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D51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E4A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1EDC56D1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9E7F5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Puckered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B4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494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1A738311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A7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GGATATGACGGAGGGGATTGTAGA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F043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A1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2126869B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470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TGCTCGAACGAGAAATGCCC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958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52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0AA90B61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6B82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Salvo (Developmental-Neurological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EAD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0740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538F4DF4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5B9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CGCTCTACCGTCACTTCTCCT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B77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34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591A8291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6295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ATGATCTCGCAGTTGAGCAGCT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8E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0C2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0</w:t>
            </w:r>
          </w:p>
        </w:tc>
      </w:tr>
      <w:tr w:rsidR="003A54E4" w:rsidRPr="003A54E4" w14:paraId="7BB5306A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EAB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Survivin (Apoptosis-Cell Cycle Regu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3F00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D68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6C461F28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734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TGATCCCACGTAACACGGTCAT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A1A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D29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1A0D55F0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363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CTCCTTGTTACCGGT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F7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2F81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6</w:t>
            </w:r>
          </w:p>
        </w:tc>
      </w:tr>
      <w:tr w:rsidR="003A54E4" w:rsidRPr="003A54E4" w14:paraId="28B9846E" w14:textId="77777777" w:rsidTr="003A54E4">
        <w:trPr>
          <w:trHeight w:val="315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6852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Green Fluorescence Protein (CTV-</w:t>
            </w:r>
            <w:r w:rsidRPr="003A54E4"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</w:rPr>
              <w:t>gfp</w:t>
            </w: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5AE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ADD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62A3E2A6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91F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TGGCTAGCAAAGGAGAAG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304F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EE3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65</w:t>
            </w:r>
          </w:p>
        </w:tc>
      </w:tr>
      <w:tr w:rsidR="003A54E4" w:rsidRPr="003A54E4" w14:paraId="0937ACD3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1A2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TATTTGTAGAGCTCATCC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9D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33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59</w:t>
            </w:r>
          </w:p>
        </w:tc>
      </w:tr>
      <w:tr w:rsidR="003A54E4" w:rsidRPr="003A54E4" w14:paraId="60C09599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DD253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Virus prim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26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BA9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17FC18CF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B4D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GTACATCGATGCGTTCTCCGGAAGA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852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 xml:space="preserve"> Forward (+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21F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1</w:t>
            </w:r>
          </w:p>
        </w:tc>
      </w:tr>
      <w:tr w:rsidR="003A54E4" w:rsidRPr="003A54E4" w14:paraId="27ADCAE4" w14:textId="77777777" w:rsidTr="003A54E4">
        <w:trPr>
          <w:trHeight w:val="33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83DB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TTATGCGGCCGCAGGCCTTGGACCTATGTTGGCCCCCCAT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4D69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1B8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86</w:t>
            </w:r>
          </w:p>
        </w:tc>
      </w:tr>
      <w:tr w:rsidR="003A54E4" w:rsidRPr="003A54E4" w14:paraId="4F7BBAE9" w14:textId="77777777" w:rsidTr="003A54E4">
        <w:trPr>
          <w:trHeight w:val="330"/>
        </w:trPr>
        <w:tc>
          <w:tcPr>
            <w:tcW w:w="8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D4566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Rieske (dsRNA-</w:t>
            </w:r>
            <w:r w:rsidRPr="003A54E4"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</w:rPr>
              <w:t>rie</w:t>
            </w: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/CTV-</w:t>
            </w:r>
            <w:r w:rsidRPr="003A54E4"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</w:rPr>
              <w:t>rie</w:t>
            </w:r>
            <w:r w:rsidRPr="003A54E4">
              <w:rPr>
                <w:rFonts w:ascii="Calibri" w:eastAsia="Times New Roman" w:hAnsi="Calibri" w:cs="Calibri"/>
                <w:b/>
                <w:color w:val="000000"/>
                <w:sz w:val="22"/>
              </w:rPr>
              <w:t>) (</w:t>
            </w:r>
            <w:r w:rsidRPr="003A54E4">
              <w:rPr>
                <w:rFonts w:ascii="Calibri" w:eastAsia="Times New Roman" w:hAnsi="Calibri" w:cs="Calibri"/>
                <w:b/>
                <w:color w:val="000000"/>
                <w:szCs w:val="24"/>
              </w:rPr>
              <w:t>redox-oxidative phosphorylatio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3937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0AD" w14:textId="77777777" w:rsidR="003A54E4" w:rsidRPr="003A54E4" w:rsidRDefault="003A54E4" w:rsidP="003A54E4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3A54E4" w:rsidRPr="003A54E4" w14:paraId="71487493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578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GCTGCTGCTGAGATTGCCAA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AD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For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A5E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3</w:t>
            </w:r>
          </w:p>
        </w:tc>
      </w:tr>
      <w:tr w:rsidR="003A54E4" w:rsidRPr="003A54E4" w14:paraId="0AC30C18" w14:textId="77777777" w:rsidTr="003A54E4">
        <w:trPr>
          <w:trHeight w:val="315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FBC" w14:textId="77777777" w:rsidR="003A54E4" w:rsidRPr="003A54E4" w:rsidRDefault="003A54E4" w:rsidP="003A54E4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22"/>
              </w:rPr>
            </w:pPr>
            <w:r w:rsidRPr="003A54E4">
              <w:rPr>
                <w:rFonts w:ascii="Courier New" w:eastAsia="Times New Roman" w:hAnsi="Courier New" w:cs="Courier New"/>
                <w:b/>
                <w:color w:val="000000"/>
                <w:sz w:val="22"/>
              </w:rPr>
              <w:t>AGGCCAGGTTCGGGGAACT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B2B" w14:textId="77777777" w:rsidR="003A54E4" w:rsidRPr="003A54E4" w:rsidRDefault="003A54E4" w:rsidP="003A54E4">
            <w:pPr>
              <w:spacing w:after="0" w:line="240" w:lineRule="auto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Backw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91D" w14:textId="77777777" w:rsidR="003A54E4" w:rsidRPr="003A54E4" w:rsidRDefault="003A54E4" w:rsidP="003A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 w:val="0"/>
                <w:color w:val="000000"/>
                <w:sz w:val="22"/>
              </w:rPr>
            </w:pPr>
            <w:r w:rsidRPr="003A54E4">
              <w:rPr>
                <w:rFonts w:ascii="Calibri" w:eastAsia="Times New Roman" w:hAnsi="Calibri" w:cs="Calibri"/>
                <w:bCs w:val="0"/>
                <w:color w:val="000000"/>
                <w:sz w:val="22"/>
              </w:rPr>
              <w:t>75</w:t>
            </w:r>
          </w:p>
        </w:tc>
      </w:tr>
    </w:tbl>
    <w:p w14:paraId="2907691D" w14:textId="77777777" w:rsidR="004A7A25" w:rsidRPr="003A54E4" w:rsidRDefault="004A7A25">
      <w:pPr>
        <w:rPr>
          <w:b/>
          <w:bCs w:val="0"/>
        </w:rPr>
      </w:pPr>
    </w:p>
    <w:sectPr w:rsidR="004A7A25" w:rsidRPr="003A5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E4"/>
    <w:rsid w:val="003A54E4"/>
    <w:rsid w:val="004A7A25"/>
    <w:rsid w:val="00B9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4A80F"/>
  <w15:chartTrackingRefBased/>
  <w15:docId w15:val="{99BB9CF0-C40A-4DC8-99F3-A1F16CA6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15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Borovsky</dc:creator>
  <cp:keywords/>
  <dc:description/>
  <cp:lastModifiedBy>Dov Borovsky</cp:lastModifiedBy>
  <cp:revision>2</cp:revision>
  <dcterms:created xsi:type="dcterms:W3CDTF">2020-11-03T21:58:00Z</dcterms:created>
  <dcterms:modified xsi:type="dcterms:W3CDTF">2020-11-03T22:05:00Z</dcterms:modified>
</cp:coreProperties>
</file>